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53ED6" w14:textId="10DE67B1" w:rsidR="00141B71" w:rsidRPr="00141B71" w:rsidRDefault="00141B71" w:rsidP="00141B71">
      <w:pPr>
        <w:keepNext/>
        <w:keepLines/>
        <w:spacing w:before="120" w:after="120"/>
        <w:outlineLvl w:val="1"/>
        <w:rPr>
          <w:rFonts w:ascii="Times New Roman" w:eastAsia="Times New Roman" w:hAnsi="Times New Roman" w:cs="Times New Roman"/>
          <w:b/>
          <w:sz w:val="24"/>
          <w:szCs w:val="24"/>
          <w:lang w:val="en-ZA"/>
        </w:rPr>
      </w:pPr>
      <w:r w:rsidRPr="00141B71">
        <w:rPr>
          <w:rFonts w:ascii="Times New Roman" w:eastAsia="Times New Roman" w:hAnsi="Times New Roman" w:cs="Times New Roman"/>
          <w:b/>
          <w:color w:val="002060"/>
          <w:sz w:val="24"/>
          <w:szCs w:val="24"/>
          <w:lang w:val="en-ZA"/>
        </w:rPr>
        <w:t>A</w:t>
      </w:r>
      <w:r>
        <w:rPr>
          <w:rFonts w:ascii="Times New Roman" w:eastAsia="Times New Roman" w:hAnsi="Times New Roman" w:cs="Times New Roman"/>
          <w:b/>
          <w:color w:val="002060"/>
          <w:sz w:val="24"/>
          <w:szCs w:val="24"/>
          <w:lang w:val="en-ZA"/>
        </w:rPr>
        <w:t>ttachment 5</w:t>
      </w:r>
      <w:r w:rsidRPr="00141B71">
        <w:rPr>
          <w:rFonts w:ascii="Times New Roman" w:eastAsia="Times New Roman" w:hAnsi="Times New Roman" w:cs="Times New Roman"/>
          <w:b/>
          <w:color w:val="002060"/>
          <w:sz w:val="24"/>
          <w:szCs w:val="24"/>
          <w:lang w:val="en-ZA"/>
        </w:rPr>
        <w:t xml:space="preserve">: </w:t>
      </w:r>
      <w:r w:rsidRPr="00141B71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Evaluation of screening for antenatal depression </w:t>
      </w:r>
      <w:r w:rsidRPr="00141B71">
        <w:rPr>
          <w:rFonts w:ascii="Times New Roman" w:eastAsia="Times New Roman" w:hAnsi="Times New Roman" w:cs="Times New Roman"/>
          <w:b/>
          <w:bCs/>
          <w:sz w:val="24"/>
          <w:szCs w:val="24"/>
          <w:lang w:val="en-ZA"/>
        </w:rPr>
        <w:t xml:space="preserve">using </w:t>
      </w:r>
      <w:proofErr w:type="spellStart"/>
      <w:r w:rsidRPr="00141B71">
        <w:rPr>
          <w:rFonts w:ascii="Times New Roman" w:eastAsia="Times New Roman" w:hAnsi="Times New Roman" w:cs="Times New Roman"/>
          <w:b/>
          <w:bCs/>
          <w:sz w:val="24"/>
          <w:szCs w:val="24"/>
          <w:lang w:val="en-ZA"/>
        </w:rPr>
        <w:t>SPADe</w:t>
      </w:r>
      <w:proofErr w:type="spellEnd"/>
      <w:r w:rsidRPr="00141B71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among midwives</w:t>
      </w:r>
    </w:p>
    <w:p w14:paraId="3CA88237" w14:textId="77777777" w:rsidR="00141B71" w:rsidRPr="00141B71" w:rsidRDefault="00141B71" w:rsidP="00141B71">
      <w:pPr>
        <w:ind w:left="4320" w:firstLine="72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b/>
          <w:bCs/>
          <w:szCs w:val="24"/>
          <w:lang w:val="en-ZA"/>
        </w:rPr>
        <w:t>CODE/INITIALS: __________</w:t>
      </w:r>
    </w:p>
    <w:p w14:paraId="2798562B" w14:textId="77777777" w:rsidR="00141B71" w:rsidRPr="00141B71" w:rsidRDefault="00141B71" w:rsidP="00141B7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b/>
          <w:sz w:val="20"/>
          <w:szCs w:val="20"/>
          <w:lang w:val="en-ZA"/>
        </w:rPr>
        <w:t>DEMOGRAPHICS OF MIDWIVES</w:t>
      </w:r>
    </w:p>
    <w:p w14:paraId="1A2E6F76" w14:textId="77777777" w:rsidR="00141B71" w:rsidRPr="00141B71" w:rsidRDefault="00141B71" w:rsidP="00141B71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ZA"/>
        </w:rPr>
      </w:pPr>
      <w:proofErr w:type="spellStart"/>
      <w:r w:rsidRPr="00141B71">
        <w:rPr>
          <w:rFonts w:ascii="Times New Roman" w:eastAsia="Calibri" w:hAnsi="Times New Roman" w:cs="Times New Roman"/>
          <w:bCs/>
          <w:sz w:val="20"/>
          <w:szCs w:val="20"/>
          <w:lang w:val="en-ZA"/>
        </w:rPr>
        <w:t>Age______________Cadre</w:t>
      </w:r>
      <w:proofErr w:type="spellEnd"/>
      <w:r w:rsidRPr="00141B71">
        <w:rPr>
          <w:rFonts w:ascii="Times New Roman" w:eastAsia="Calibri" w:hAnsi="Times New Roman" w:cs="Times New Roman"/>
          <w:bCs/>
          <w:sz w:val="20"/>
          <w:szCs w:val="20"/>
          <w:lang w:val="en-ZA"/>
        </w:rPr>
        <w:t xml:space="preserve"> ____________ Work experience___________________ Employment status</w:t>
      </w:r>
      <w:r w:rsidRPr="00141B71">
        <w:rPr>
          <w:rFonts w:ascii="Times New Roman" w:eastAsia="Calibri" w:hAnsi="Times New Roman" w:cs="Times New Roman"/>
          <w:bCs/>
          <w:i/>
          <w:iCs/>
          <w:sz w:val="20"/>
          <w:szCs w:val="20"/>
          <w:lang w:val="en-ZA"/>
        </w:rPr>
        <w:t>: (Full time/Part time)__________________</w:t>
      </w:r>
      <w:r w:rsidRPr="00141B71">
        <w:rPr>
          <w:rFonts w:ascii="Times New Roman" w:eastAsia="Calibri" w:hAnsi="Times New Roman" w:cs="Times New Roman"/>
          <w:bCs/>
          <w:sz w:val="20"/>
          <w:szCs w:val="20"/>
          <w:lang w:val="en-ZA"/>
        </w:rPr>
        <w:t xml:space="preserve"> </w:t>
      </w:r>
      <w:proofErr w:type="spellStart"/>
      <w:r w:rsidRPr="00141B71">
        <w:rPr>
          <w:rFonts w:ascii="Times New Roman" w:eastAsia="Calibri" w:hAnsi="Times New Roman" w:cs="Times New Roman"/>
          <w:bCs/>
          <w:sz w:val="20"/>
          <w:szCs w:val="20"/>
          <w:lang w:val="en-ZA"/>
        </w:rPr>
        <w:t>Hihgest</w:t>
      </w:r>
      <w:proofErr w:type="spellEnd"/>
      <w:r w:rsidRPr="00141B71">
        <w:rPr>
          <w:rFonts w:ascii="Times New Roman" w:eastAsia="Calibri" w:hAnsi="Times New Roman" w:cs="Times New Roman"/>
          <w:bCs/>
          <w:sz w:val="20"/>
          <w:szCs w:val="20"/>
          <w:lang w:val="en-ZA"/>
        </w:rPr>
        <w:t xml:space="preserve"> qualification__________________ Marital Status____________ Clinic_____________________________</w:t>
      </w:r>
    </w:p>
    <w:p w14:paraId="0276D26B" w14:textId="77777777" w:rsidR="00141B71" w:rsidRPr="00141B71" w:rsidRDefault="00141B71" w:rsidP="00141B71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23731077" w14:textId="77777777" w:rsidR="00141B71" w:rsidRPr="00141B71" w:rsidRDefault="00141B71" w:rsidP="00141B71">
      <w:pPr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FEASIBILITY OF SCREENING FOR DEPRESSION</w:t>
      </w:r>
    </w:p>
    <w:p w14:paraId="104B648D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Do you feel that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is better able to identify depression than using the </w:t>
      </w:r>
      <w:proofErr w:type="gram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usual</w:t>
      </w:r>
      <w:proofErr w:type="gram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</w:p>
    <w:p w14:paraId="375D2BFF" w14:textId="77777777" w:rsidR="00141B71" w:rsidRPr="00141B71" w:rsidRDefault="00141B71" w:rsidP="00141B71">
      <w:pPr>
        <w:ind w:left="360"/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questions in Woman’s Health Passport alone? 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  <w:t>Yes/No</w:t>
      </w:r>
    </w:p>
    <w:p w14:paraId="0C6DA703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Do you feel that the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was well received by pregnant women? 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  <w:t>Yes/No</w:t>
      </w:r>
    </w:p>
    <w:p w14:paraId="65ACDB9B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Do you think pregnant women comfortable with answering the screening </w:t>
      </w:r>
      <w:proofErr w:type="gram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questions</w:t>
      </w:r>
      <w:proofErr w:type="gramEnd"/>
    </w:p>
    <w:p w14:paraId="3371A805" w14:textId="77777777" w:rsidR="00141B71" w:rsidRPr="00141B71" w:rsidRDefault="00141B71" w:rsidP="00141B71">
      <w:pPr>
        <w:ind w:left="360"/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for depression? 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  <w:t>Yes/No</w:t>
      </w:r>
    </w:p>
    <w:p w14:paraId="2A479212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Do you feel more confident to identifying depression in pregnant women since </w:t>
      </w:r>
      <w:proofErr w:type="gram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you</w:t>
      </w:r>
      <w:proofErr w:type="gram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</w:p>
    <w:p w14:paraId="16BB969B" w14:textId="77777777" w:rsidR="00141B71" w:rsidRPr="00141B71" w:rsidRDefault="00141B71" w:rsidP="00141B71">
      <w:pPr>
        <w:ind w:left="360"/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received training in using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? 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  <w:t>Yes/No</w:t>
      </w:r>
    </w:p>
    <w:p w14:paraId="358D7886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Do you feel more confident in managing depression in pregnant women since </w:t>
      </w:r>
      <w:proofErr w:type="gram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you</w:t>
      </w:r>
      <w:proofErr w:type="gram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</w:p>
    <w:p w14:paraId="0F5579B6" w14:textId="77777777" w:rsidR="00141B71" w:rsidRPr="00141B71" w:rsidRDefault="00141B71" w:rsidP="00141B71">
      <w:pPr>
        <w:ind w:left="360"/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received training in using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? 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  <w:t>Yes/No</w:t>
      </w:r>
    </w:p>
    <w:p w14:paraId="5D2AE41A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Has the depression screening increased your awareness about the prevalence of </w:t>
      </w:r>
    </w:p>
    <w:p w14:paraId="517DA0FF" w14:textId="77777777" w:rsidR="00141B71" w:rsidRPr="00141B71" w:rsidRDefault="00141B71" w:rsidP="00141B71">
      <w:pPr>
        <w:ind w:left="360"/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Depression and associated risk factors in antenatal? 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  <w:t>Yes/No</w:t>
      </w:r>
    </w:p>
    <w:p w14:paraId="5B963186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Do you think that the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should be included as a formal part of assessment </w:t>
      </w:r>
      <w:proofErr w:type="gram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of</w:t>
      </w:r>
      <w:proofErr w:type="gram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</w:p>
    <w:p w14:paraId="2BF6C82F" w14:textId="77777777" w:rsidR="00141B71" w:rsidRPr="00141B71" w:rsidRDefault="00141B71" w:rsidP="00141B71">
      <w:pPr>
        <w:ind w:left="360"/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pregnant woman in the Woman’s Health Passport? 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  <w:t>Yes/No</w:t>
      </w:r>
    </w:p>
    <w:p w14:paraId="356A7922" w14:textId="77777777" w:rsidR="00141B71" w:rsidRPr="00141B71" w:rsidRDefault="00141B71" w:rsidP="00141B71">
      <w:pPr>
        <w:ind w:left="360"/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50B5E0D2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What additional resources or information about antenatal depression should be made available to midwives working in antenatal clinics?</w:t>
      </w:r>
    </w:p>
    <w:p w14:paraId="6C7EBF77" w14:textId="4D03729B" w:rsidR="00141B71" w:rsidRPr="00141B71" w:rsidRDefault="00141B71" w:rsidP="00141B71">
      <w:pPr>
        <w:ind w:left="36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58416A4" w14:textId="55F25714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What else you would like to comment on regarding your experiences either in the training session or using of the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? 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7656652" w14:textId="77777777" w:rsidR="00141B71" w:rsidRPr="00141B71" w:rsidRDefault="00141B71" w:rsidP="00141B71">
      <w:pPr>
        <w:ind w:left="360"/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18134257" w14:textId="77777777" w:rsidR="00141B71" w:rsidRPr="00141B71" w:rsidRDefault="00141B71" w:rsidP="00141B71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CCEPTABILITY OF SCREENING FOR DEPRESSION</w:t>
      </w:r>
    </w:p>
    <w:p w14:paraId="35E4C252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pacing w:val="-4"/>
          <w:sz w:val="20"/>
          <w:szCs w:val="20"/>
          <w:lang w:val="en-ZA"/>
        </w:rPr>
        <w:t>Do you think it is a good idea to screen pregnant women for depression?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  <w:t>Yes/No</w:t>
      </w:r>
    </w:p>
    <w:p w14:paraId="23FF9EE7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w w:val="105"/>
          <w:sz w:val="20"/>
          <w:szCs w:val="20"/>
          <w:lang w:val="en-ZA"/>
        </w:rPr>
        <w:t>Screening for depression should be routinely conducted on pregnant women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  <w:t>Yes/No</w:t>
      </w:r>
    </w:p>
    <w:p w14:paraId="207FD8F7" w14:textId="77777777" w:rsidR="00141B71" w:rsidRPr="00141B71" w:rsidRDefault="00141B71" w:rsidP="00141B71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63B3356C" w14:textId="77777777" w:rsidR="00141B71" w:rsidRPr="00141B71" w:rsidRDefault="00141B71" w:rsidP="00141B71">
      <w:pPr>
        <w:numPr>
          <w:ilvl w:val="0"/>
          <w:numId w:val="1"/>
        </w:numPr>
        <w:spacing w:after="0"/>
        <w:ind w:left="357"/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When you heard that you would be screening pregnant women for depression, what did you think of the idea?</w:t>
      </w:r>
    </w:p>
    <w:p w14:paraId="6D156B30" w14:textId="6AC65687" w:rsidR="00141B71" w:rsidRPr="00141B71" w:rsidRDefault="00141B71" w:rsidP="00141B71">
      <w:pPr>
        <w:spacing w:after="0"/>
        <w:ind w:left="357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9BE1369" w14:textId="77777777" w:rsidR="00141B71" w:rsidRPr="00141B71" w:rsidRDefault="00141B71" w:rsidP="00141B71">
      <w:pPr>
        <w:spacing w:after="0"/>
        <w:ind w:left="357"/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3CE1FF98" w14:textId="77777777" w:rsidR="00141B71" w:rsidRPr="00141B71" w:rsidRDefault="00141B71" w:rsidP="00141B71">
      <w:pPr>
        <w:numPr>
          <w:ilvl w:val="0"/>
          <w:numId w:val="1"/>
        </w:numPr>
        <w:spacing w:after="0"/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How comfortable are you with screening for depression using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?</w:t>
      </w:r>
    </w:p>
    <w:p w14:paraId="4517464E" w14:textId="18508412" w:rsidR="00141B71" w:rsidRPr="00141B71" w:rsidRDefault="00141B71" w:rsidP="00141B71">
      <w:pPr>
        <w:spacing w:after="0"/>
        <w:ind w:left="36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0C9785F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lastRenderedPageBreak/>
        <w:t xml:space="preserve">If you had a choice, would you continue screening for depression during pregnancy using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? Yes/No</w:t>
      </w:r>
    </w:p>
    <w:p w14:paraId="0C1BADFB" w14:textId="77777777" w:rsidR="00141B71" w:rsidRPr="00141B71" w:rsidRDefault="00141B71" w:rsidP="00141B71">
      <w:pPr>
        <w:spacing w:after="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14(a)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  <w:t xml:space="preserve">If “Yes”, Why would you continue screening for depression using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?</w:t>
      </w:r>
    </w:p>
    <w:p w14:paraId="1CEE2504" w14:textId="502F0BDF" w:rsidR="00141B71" w:rsidRDefault="00141B71" w:rsidP="00141B71">
      <w:pPr>
        <w:spacing w:after="0"/>
        <w:ind w:left="72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63A6384" w14:textId="77777777" w:rsidR="00141B71" w:rsidRPr="00141B71" w:rsidRDefault="00141B71" w:rsidP="00141B71">
      <w:pPr>
        <w:spacing w:after="0"/>
        <w:ind w:left="720"/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770ED215" w14:textId="37E74BF2" w:rsidR="00141B71" w:rsidRPr="00141B71" w:rsidRDefault="00141B71" w:rsidP="00141B71">
      <w:pPr>
        <w:ind w:left="720" w:hanging="72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14(b)</w:t>
      </w: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ab/>
        <w:t xml:space="preserve">If “No”, Why would you not continue screening for depression using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? 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D2FA767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What is the most challenging aspect to screening for depression using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?</w:t>
      </w:r>
    </w:p>
    <w:p w14:paraId="583607AA" w14:textId="3F5945E6" w:rsidR="00141B71" w:rsidRPr="00141B71" w:rsidRDefault="00141B71" w:rsidP="00141B71">
      <w:pPr>
        <w:ind w:left="36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BD0D84E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Do you have any suggestions that you think might improve the screening process?</w:t>
      </w:r>
    </w:p>
    <w:p w14:paraId="53368930" w14:textId="5EDB713A" w:rsidR="00141B71" w:rsidRPr="00141B71" w:rsidRDefault="00141B71" w:rsidP="00141B71">
      <w:pPr>
        <w:ind w:left="36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E39CB8E" w14:textId="77777777" w:rsidR="00141B71" w:rsidRPr="00141B71" w:rsidRDefault="00141B71" w:rsidP="00141B71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FIDELITY OF SCREENING FOR DEPRESSION</w:t>
      </w:r>
    </w:p>
    <w:p w14:paraId="3A42ED9D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Please list out, step by step, how you complete the screening for depression in pregnant women using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(We are interested in your description from the very beginning to the end)</w:t>
      </w:r>
    </w:p>
    <w:p w14:paraId="34A27096" w14:textId="3DE08E78" w:rsidR="00141B71" w:rsidRPr="00141B71" w:rsidRDefault="00141B71" w:rsidP="00141B71">
      <w:pPr>
        <w:ind w:left="36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6C5E815" w14:textId="77777777" w:rsidR="00141B71" w:rsidRPr="00141B71" w:rsidRDefault="00141B71" w:rsidP="00141B71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01655350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How do you introduce the screening for depression using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to the pregnant woman?</w:t>
      </w:r>
    </w:p>
    <w:p w14:paraId="2739C3D5" w14:textId="748A4586" w:rsidR="00141B71" w:rsidRPr="00141B71" w:rsidRDefault="00141B71" w:rsidP="00141B71">
      <w:pPr>
        <w:ind w:left="36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DFEEC7C" w14:textId="77777777" w:rsidR="00141B71" w:rsidRPr="00141B71" w:rsidRDefault="00141B71" w:rsidP="00141B71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What have you found works best to get midwives use </w:t>
      </w:r>
      <w:proofErr w:type="spellStart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to screen depression in pregnant women?</w:t>
      </w:r>
    </w:p>
    <w:p w14:paraId="07C31828" w14:textId="2393B4C2" w:rsidR="00141B71" w:rsidRPr="00141B71" w:rsidRDefault="00141B71" w:rsidP="00141B71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sz w:val="20"/>
          <w:szCs w:val="20"/>
          <w:lang w:val="en-Z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B76414C" w14:textId="779A17B8" w:rsidR="00471071" w:rsidRPr="00141B71" w:rsidRDefault="00141B71" w:rsidP="00141B71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r w:rsidRPr="00141B7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THANK YOU FOR PARTICIPATING IN THIS STUDY</w:t>
      </w:r>
    </w:p>
    <w:sectPr w:rsidR="00471071" w:rsidRPr="00141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CA14C0"/>
    <w:multiLevelType w:val="hybridMultilevel"/>
    <w:tmpl w:val="E4482E16"/>
    <w:lvl w:ilvl="0" w:tplc="18A49C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B71"/>
    <w:rsid w:val="00141B71"/>
    <w:rsid w:val="00471071"/>
    <w:rsid w:val="0074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7190D"/>
  <w15:chartTrackingRefBased/>
  <w15:docId w15:val="{DAE00EAC-454D-4918-80AE-4D4E7EF41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32</Words>
  <Characters>5885</Characters>
  <Application>Microsoft Office Word</Application>
  <DocSecurity>0</DocSecurity>
  <Lines>49</Lines>
  <Paragraphs>13</Paragraphs>
  <ScaleCrop>false</ScaleCrop>
  <Company/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0T08:02:00Z</dcterms:created>
  <dcterms:modified xsi:type="dcterms:W3CDTF">2020-06-10T08:08:00Z</dcterms:modified>
</cp:coreProperties>
</file>